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4D139" w14:textId="19000449" w:rsidR="00CE0062" w:rsidRPr="00CE0062" w:rsidRDefault="00CE0062" w:rsidP="004F3986">
      <w:pPr>
        <w:spacing w:before="120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E0062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CE0062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nformation</w:t>
      </w:r>
    </w:p>
    <w:p w14:paraId="37939F8A" w14:textId="1ED73C66" w:rsidR="004372BC" w:rsidRPr="004F3986" w:rsidRDefault="004372BC" w:rsidP="004F398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</w:p>
    <w:p w14:paraId="0BEC3853" w14:textId="762F8FFC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KNN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K-Nearest Neighbors (KNN) Algorithm</w:t>
      </w:r>
      <w:r w:rsidRPr="004F3986">
        <w:rPr>
          <w:rFonts w:ascii="Times New Roman" w:hAnsi="Times New Roman" w:cs="Times New Roman"/>
          <w:sz w:val="24"/>
          <w:szCs w:val="24"/>
        </w:rPr>
        <w:t>,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</w:t>
      </w:r>
      <w:r w:rsidRPr="004F3986">
        <w:rPr>
          <w:rFonts w:ascii="Times New Roman" w:hAnsi="Times New Roman" w:cs="Times New Roman"/>
          <w:sz w:val="24"/>
          <w:szCs w:val="24"/>
        </w:rPr>
        <w:t>t</w:t>
      </w:r>
      <w:r w:rsidR="009F02BA" w:rsidRPr="004F3986">
        <w:rPr>
          <w:rFonts w:ascii="Times New Roman" w:hAnsi="Times New Roman" w:cs="Times New Roman"/>
          <w:sz w:val="24"/>
          <w:szCs w:val="24"/>
        </w:rPr>
        <w:t>he KNN algorithm was employed to categorize the location of charging events as either "at-home" or "otherwise." It is based on calculating distances between data points to classify them.</w:t>
      </w:r>
    </w:p>
    <w:p w14:paraId="00398872" w14:textId="63C6C145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HF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Haversine Formula</w:t>
      </w:r>
      <w:r w:rsidRPr="004F3986">
        <w:rPr>
          <w:rFonts w:ascii="Times New Roman" w:hAnsi="Times New Roman" w:cs="Times New Roman"/>
          <w:sz w:val="24"/>
          <w:szCs w:val="24"/>
        </w:rPr>
        <w:t>,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</w:t>
      </w:r>
      <w:r w:rsidRPr="004F3986">
        <w:rPr>
          <w:rFonts w:ascii="Times New Roman" w:hAnsi="Times New Roman" w:cs="Times New Roman"/>
          <w:sz w:val="24"/>
          <w:szCs w:val="24"/>
        </w:rPr>
        <w:t xml:space="preserve">a </w:t>
      </w:r>
      <w:r w:rsidR="009F02BA" w:rsidRPr="004F3986">
        <w:rPr>
          <w:rFonts w:ascii="Times New Roman" w:hAnsi="Times New Roman" w:cs="Times New Roman"/>
          <w:sz w:val="24"/>
          <w:szCs w:val="24"/>
        </w:rPr>
        <w:t>commonly used method in geodesy for measuring distances between points on a sphere, applied to calculate the distance between geographical coordinates.</w:t>
      </w:r>
    </w:p>
    <w:p w14:paraId="3A342B0C" w14:textId="5E21151E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GC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Geographical Coordinates</w:t>
      </w:r>
      <w:r w:rsidRPr="004F3986">
        <w:rPr>
          <w:rFonts w:ascii="Times New Roman" w:hAnsi="Times New Roman" w:cs="Times New Roman"/>
          <w:sz w:val="24"/>
          <w:szCs w:val="24"/>
        </w:rPr>
        <w:t>, s</w:t>
      </w:r>
      <w:r w:rsidR="009F02BA" w:rsidRPr="004F3986">
        <w:rPr>
          <w:rFonts w:ascii="Times New Roman" w:hAnsi="Times New Roman" w:cs="Times New Roman"/>
          <w:sz w:val="24"/>
          <w:szCs w:val="24"/>
        </w:rPr>
        <w:t>pecified latitude and longitude values representing a location.</w:t>
      </w:r>
    </w:p>
    <w:p w14:paraId="7E643696" w14:textId="75E5D8B6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HD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Haversine Distance</w:t>
      </w:r>
      <w:r w:rsidRPr="004F3986">
        <w:rPr>
          <w:rFonts w:ascii="Times New Roman" w:hAnsi="Times New Roman" w:cs="Times New Roman"/>
          <w:sz w:val="24"/>
          <w:szCs w:val="24"/>
        </w:rPr>
        <w:t>, t</w:t>
      </w:r>
      <w:r w:rsidR="009F02BA" w:rsidRPr="004F3986">
        <w:rPr>
          <w:rFonts w:ascii="Times New Roman" w:hAnsi="Times New Roman" w:cs="Times New Roman"/>
          <w:sz w:val="24"/>
          <w:szCs w:val="24"/>
        </w:rPr>
        <w:t>he great-circle distance between two geographical coordinates, calculated using the Haversine formula.</w:t>
      </w:r>
    </w:p>
    <w:p w14:paraId="658F0ECD" w14:textId="45080903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BT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Ball Tree Algorithm</w:t>
      </w:r>
      <w:r w:rsidRPr="004F3986">
        <w:rPr>
          <w:rFonts w:ascii="Times New Roman" w:hAnsi="Times New Roman" w:cs="Times New Roman"/>
          <w:sz w:val="24"/>
          <w:szCs w:val="24"/>
        </w:rPr>
        <w:t>, a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data structure used in KNN algorithms for faster nearest neighbor search.</w:t>
      </w:r>
    </w:p>
    <w:p w14:paraId="3C37C77B" w14:textId="7507B84E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NN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Neural Network</w:t>
      </w:r>
      <w:r w:rsidRPr="004F3986">
        <w:rPr>
          <w:rFonts w:ascii="Times New Roman" w:hAnsi="Times New Roman" w:cs="Times New Roman"/>
          <w:sz w:val="24"/>
          <w:szCs w:val="24"/>
        </w:rPr>
        <w:t>, a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computational model composed of interconnected neurons used for non-linear function approximation and pattern recognition.</w:t>
      </w:r>
    </w:p>
    <w:p w14:paraId="42ECA0EF" w14:textId="1F43BCB6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DL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Deep Learning</w:t>
      </w:r>
      <w:r w:rsidRPr="004F3986">
        <w:rPr>
          <w:rFonts w:ascii="Times New Roman" w:hAnsi="Times New Roman" w:cs="Times New Roman"/>
          <w:sz w:val="24"/>
          <w:szCs w:val="24"/>
        </w:rPr>
        <w:t>, a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subset of machine learning that involves the use of neural networks with multiple layers (deep neural networks) to learn complex patterns and representations from data.</w:t>
      </w:r>
    </w:p>
    <w:p w14:paraId="0AE6D635" w14:textId="245B00F5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BP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Backpropagation</w:t>
      </w:r>
      <w:r w:rsidRPr="004F3986">
        <w:rPr>
          <w:rFonts w:ascii="Times New Roman" w:hAnsi="Times New Roman" w:cs="Times New Roman"/>
          <w:sz w:val="24"/>
          <w:szCs w:val="24"/>
        </w:rPr>
        <w:t>, a</w:t>
      </w:r>
      <w:r w:rsidR="009F02BA" w:rsidRPr="004F3986">
        <w:rPr>
          <w:rFonts w:ascii="Times New Roman" w:hAnsi="Times New Roman" w:cs="Times New Roman"/>
          <w:sz w:val="24"/>
          <w:szCs w:val="24"/>
        </w:rPr>
        <w:t>n optimization algorithm used to train neural networks by updating network weights and biases based on the gradient of the loss function.</w:t>
      </w:r>
    </w:p>
    <w:p w14:paraId="54B45983" w14:textId="555C0F02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MSE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Mean Squared Error</w:t>
      </w: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, a </w:t>
      </w:r>
      <w:r w:rsidR="009F02BA" w:rsidRPr="004F3986">
        <w:rPr>
          <w:rFonts w:ascii="Times New Roman" w:hAnsi="Times New Roman" w:cs="Times New Roman"/>
          <w:sz w:val="24"/>
          <w:szCs w:val="24"/>
        </w:rPr>
        <w:t>common loss function used to measure the difference between predicted values and true values in a model.</w:t>
      </w:r>
    </w:p>
    <w:p w14:paraId="25DAE184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Input Layer</w:t>
      </w:r>
      <w:r w:rsidRPr="004F3986">
        <w:rPr>
          <w:rFonts w:ascii="Times New Roman" w:hAnsi="Times New Roman" w:cs="Times New Roman"/>
          <w:sz w:val="24"/>
          <w:szCs w:val="24"/>
        </w:rPr>
        <w:t>: The neural network layer that receives data input.</w:t>
      </w:r>
    </w:p>
    <w:p w14:paraId="590A4025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Hidden Layer</w:t>
      </w:r>
      <w:r w:rsidRPr="004F3986">
        <w:rPr>
          <w:rFonts w:ascii="Times New Roman" w:hAnsi="Times New Roman" w:cs="Times New Roman"/>
          <w:sz w:val="24"/>
          <w:szCs w:val="24"/>
        </w:rPr>
        <w:t>: The layer in a neural network located between the input and output layers, responsible for non-linear transformations and feature learning.</w:t>
      </w:r>
    </w:p>
    <w:p w14:paraId="794BB84F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Output Layer</w:t>
      </w:r>
      <w:r w:rsidRPr="004F3986">
        <w:rPr>
          <w:rFonts w:ascii="Times New Roman" w:hAnsi="Times New Roman" w:cs="Times New Roman"/>
          <w:sz w:val="24"/>
          <w:szCs w:val="24"/>
        </w:rPr>
        <w:t>: The final layer in a neural network responsible for producing prediction outputs.</w:t>
      </w:r>
    </w:p>
    <w:p w14:paraId="68EAABFA" w14:textId="2EC0FCB4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ReLu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Rectified Linear Unit</w:t>
      </w:r>
      <w:r w:rsidRPr="004F398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</w:t>
      </w:r>
      <w:r w:rsidRPr="004F3986">
        <w:rPr>
          <w:rFonts w:ascii="Times New Roman" w:hAnsi="Times New Roman" w:cs="Times New Roman"/>
          <w:sz w:val="24"/>
          <w:szCs w:val="24"/>
        </w:rPr>
        <w:t xml:space="preserve">a </w:t>
      </w:r>
      <w:r w:rsidR="009F02BA" w:rsidRPr="004F3986">
        <w:rPr>
          <w:rFonts w:ascii="Times New Roman" w:hAnsi="Times New Roman" w:cs="Times New Roman"/>
          <w:sz w:val="24"/>
          <w:szCs w:val="24"/>
        </w:rPr>
        <w:t>popular activation function introducing non-linearity and enhancing the expressiveness of neural networks.</w:t>
      </w:r>
    </w:p>
    <w:p w14:paraId="0DD48AA3" w14:textId="442A1ABF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Adam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Adaptive Moment Estimation</w:t>
      </w: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F3986">
        <w:rPr>
          <w:rFonts w:ascii="Times New Roman" w:hAnsi="Times New Roman" w:cs="Times New Roman"/>
          <w:sz w:val="24"/>
          <w:szCs w:val="24"/>
        </w:rPr>
        <w:t>a w</w:t>
      </w:r>
      <w:r w:rsidR="009F02BA" w:rsidRPr="004F3986">
        <w:rPr>
          <w:rFonts w:ascii="Times New Roman" w:hAnsi="Times New Roman" w:cs="Times New Roman"/>
          <w:sz w:val="24"/>
          <w:szCs w:val="24"/>
        </w:rPr>
        <w:t>idely used optimization algorithm in deep learning for efficiently optimizing neural network parameters.</w:t>
      </w:r>
    </w:p>
    <w:p w14:paraId="2DD74983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Learning Rate</w:t>
      </w:r>
      <w:r w:rsidRPr="004F3986">
        <w:rPr>
          <w:rFonts w:ascii="Times New Roman" w:hAnsi="Times New Roman" w:cs="Times New Roman"/>
          <w:sz w:val="24"/>
          <w:szCs w:val="24"/>
        </w:rPr>
        <w:t>: A parameter controlling the step size of parameter updates during each iteration of model training.</w:t>
      </w:r>
    </w:p>
    <w:p w14:paraId="372BE634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Epoch</w:t>
      </w:r>
      <w:r w:rsidRPr="004F3986">
        <w:rPr>
          <w:rFonts w:ascii="Times New Roman" w:hAnsi="Times New Roman" w:cs="Times New Roman"/>
          <w:sz w:val="24"/>
          <w:szCs w:val="24"/>
        </w:rPr>
        <w:t>: A complete iteration of the entire dataset during the training process.</w:t>
      </w:r>
    </w:p>
    <w:p w14:paraId="2A2B3AE6" w14:textId="77777777" w:rsidR="009F02BA" w:rsidRPr="004F3986" w:rsidRDefault="009F02BA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Batch Size</w:t>
      </w:r>
      <w:r w:rsidRPr="004F3986">
        <w:rPr>
          <w:rFonts w:ascii="Times New Roman" w:hAnsi="Times New Roman" w:cs="Times New Roman"/>
          <w:sz w:val="24"/>
          <w:szCs w:val="24"/>
        </w:rPr>
        <w:t>: The number of samples used for updating parameters in each iteration.</w:t>
      </w:r>
    </w:p>
    <w:p w14:paraId="577F5382" w14:textId="0E776BA1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SE Loss Function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Mean Squared Error Loss Function</w:t>
      </w:r>
      <w:r w:rsidRPr="004F3986">
        <w:rPr>
          <w:rFonts w:ascii="Times New Roman" w:hAnsi="Times New Roman" w:cs="Times New Roman"/>
          <w:sz w:val="24"/>
          <w:szCs w:val="24"/>
        </w:rPr>
        <w:t>, a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loss function measuring the average error between predicted values and true values.</w:t>
      </w:r>
    </w:p>
    <w:p w14:paraId="6446775A" w14:textId="7992C972" w:rsidR="009F02BA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SOC: </w:t>
      </w:r>
      <w:r w:rsidR="009F02BA" w:rsidRPr="004F3986">
        <w:rPr>
          <w:rFonts w:ascii="Times New Roman" w:hAnsi="Times New Roman" w:cs="Times New Roman"/>
          <w:b/>
          <w:bCs/>
          <w:sz w:val="24"/>
          <w:szCs w:val="24"/>
        </w:rPr>
        <w:t>State-of-Charge</w:t>
      </w:r>
      <w:r w:rsidRPr="004F3986">
        <w:rPr>
          <w:rFonts w:ascii="Times New Roman" w:hAnsi="Times New Roman" w:cs="Times New Roman"/>
          <w:sz w:val="24"/>
          <w:szCs w:val="24"/>
        </w:rPr>
        <w:t>, t</w:t>
      </w:r>
      <w:r w:rsidR="009F02BA" w:rsidRPr="004F3986">
        <w:rPr>
          <w:rFonts w:ascii="Times New Roman" w:hAnsi="Times New Roman" w:cs="Times New Roman"/>
          <w:sz w:val="24"/>
          <w:szCs w:val="24"/>
        </w:rPr>
        <w:t>he current charg</w:t>
      </w:r>
      <w:r w:rsidRPr="004F3986">
        <w:rPr>
          <w:rFonts w:ascii="Times New Roman" w:hAnsi="Times New Roman" w:cs="Times New Roman"/>
          <w:sz w:val="24"/>
          <w:szCs w:val="24"/>
        </w:rPr>
        <w:t>ing</w:t>
      </w:r>
      <w:r w:rsidR="009F02BA" w:rsidRPr="004F3986">
        <w:rPr>
          <w:rFonts w:ascii="Times New Roman" w:hAnsi="Times New Roman" w:cs="Times New Roman"/>
          <w:sz w:val="24"/>
          <w:szCs w:val="24"/>
        </w:rPr>
        <w:t xml:space="preserve"> level of a battery.</w:t>
      </w:r>
    </w:p>
    <w:p w14:paraId="5CE173F8" w14:textId="1496012A" w:rsidR="001F73B2" w:rsidRPr="004F3986" w:rsidRDefault="001F73B2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Carbon Emissions per Hundred Kilometers</w:t>
      </w:r>
      <w:r w:rsidRPr="004F3986">
        <w:rPr>
          <w:rFonts w:ascii="Times New Roman" w:hAnsi="Times New Roman" w:cs="Times New Roman"/>
          <w:sz w:val="24"/>
          <w:szCs w:val="24"/>
        </w:rPr>
        <w:t>: The measure of carbon dioxide (CO2) emissions produced by a Battery Electric Vehicle (BEV) for each hundred kilometers driven, considering different charging habits.</w:t>
      </w:r>
    </w:p>
    <w:p w14:paraId="59B76852" w14:textId="77777777" w:rsidR="004372BC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14:paraId="68A81E0E" w14:textId="344BE1C2" w:rsidR="004372BC" w:rsidRPr="004F3986" w:rsidRDefault="004372BC" w:rsidP="004F398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3986">
        <w:rPr>
          <w:rFonts w:ascii="Times New Roman" w:hAnsi="Times New Roman" w:cs="Times New Roman"/>
          <w:b/>
          <w:bCs/>
          <w:sz w:val="24"/>
          <w:szCs w:val="24"/>
        </w:rPr>
        <w:t>Parameters:</w:t>
      </w:r>
    </w:p>
    <w:p w14:paraId="25B8FDDA" w14:textId="47239A61" w:rsidR="00080BBA" w:rsidRPr="004F3986" w:rsidRDefault="00080BBA" w:rsidP="004F3986">
      <w:pPr>
        <w:spacing w:before="1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∆lat</m:t>
        </m:r>
      </m:oMath>
      <w:r w:rsidRPr="004F3986">
        <w:rPr>
          <w:rFonts w:ascii="Times New Roman" w:hAnsi="Times New Roman" w:cs="Times New Roman"/>
          <w:sz w:val="24"/>
          <w:szCs w:val="24"/>
        </w:rPr>
        <w:t xml:space="preserve"> is the difference in latitude between the two points. It is calculated as '</w:t>
      </w:r>
      <m:oMath>
        <m:r>
          <w:rPr>
            <w:rFonts w:ascii="Cambria Math" w:hAnsi="Cambria Math" w:cs="Times New Roman"/>
            <w:sz w:val="24"/>
            <w:szCs w:val="24"/>
          </w:rPr>
          <m:t>∆lat</m:t>
        </m:r>
      </m:oMath>
      <w:r w:rsidRPr="004F3986">
        <w:rPr>
          <w:rFonts w:ascii="Times New Roman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4F3986">
        <w:rPr>
          <w:rFonts w:ascii="Times New Roman" w:hAnsi="Times New Roman" w:cs="Times New Roman"/>
          <w:sz w:val="24"/>
          <w:szCs w:val="24"/>
        </w:rPr>
        <w:t>-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4F3986">
        <w:rPr>
          <w:rFonts w:ascii="Times New Roman" w:hAnsi="Times New Roman" w:cs="Times New Roman"/>
          <w:sz w:val="24"/>
          <w:szCs w:val="24"/>
        </w:rPr>
        <w:t>'.</w:t>
      </w:r>
    </w:p>
    <w:p w14:paraId="44EF4BA4" w14:textId="63944E9C" w:rsidR="00080BBA" w:rsidRPr="004F3986" w:rsidRDefault="00080BBA" w:rsidP="004F3986">
      <w:pPr>
        <w:spacing w:before="1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∆lng</m:t>
        </m:r>
      </m:oMath>
      <w:r w:rsidRPr="004F3986">
        <w:rPr>
          <w:rFonts w:ascii="Times New Roman" w:hAnsi="Times New Roman" w:cs="Times New Roman"/>
          <w:sz w:val="24"/>
          <w:szCs w:val="24"/>
        </w:rPr>
        <w:t xml:space="preserve"> is the difference in longitude between the two points.</w:t>
      </w:r>
    </w:p>
    <w:p w14:paraId="2B35BC4E" w14:textId="486DAF93" w:rsidR="00080BBA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11607C" w:rsidRPr="004F3986">
        <w:rPr>
          <w:rFonts w:ascii="Times New Roman" w:hAnsi="Times New Roman" w:cs="Times New Roman"/>
          <w:sz w:val="24"/>
          <w:szCs w:val="24"/>
        </w:rPr>
        <w:t xml:space="preserve"> is t</w:t>
      </w:r>
      <w:r w:rsidR="00080BBA" w:rsidRPr="004F3986">
        <w:rPr>
          <w:rFonts w:ascii="Times New Roman" w:hAnsi="Times New Roman" w:cs="Times New Roman"/>
          <w:sz w:val="24"/>
          <w:szCs w:val="24"/>
        </w:rPr>
        <w:t xml:space="preserve">he latitude of the charging station. </w:t>
      </w:r>
    </w:p>
    <w:p w14:paraId="4785BB20" w14:textId="3C94A8E5" w:rsidR="00080BBA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a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11607C" w:rsidRPr="004F3986">
        <w:rPr>
          <w:rFonts w:ascii="Times New Roman" w:hAnsi="Times New Roman" w:cs="Times New Roman"/>
          <w:sz w:val="24"/>
          <w:szCs w:val="24"/>
        </w:rPr>
        <w:t xml:space="preserve"> is t</w:t>
      </w:r>
      <w:r w:rsidR="00080BBA" w:rsidRPr="004F3986">
        <w:rPr>
          <w:rFonts w:ascii="Times New Roman" w:hAnsi="Times New Roman" w:cs="Times New Roman"/>
          <w:sz w:val="24"/>
          <w:szCs w:val="24"/>
        </w:rPr>
        <w:t xml:space="preserve">he latitude of the residential community. </w:t>
      </w:r>
    </w:p>
    <w:p w14:paraId="70689CB4" w14:textId="4A271754" w:rsidR="00080BBA" w:rsidRPr="004F3986" w:rsidRDefault="00080BBA" w:rsidP="004F3986">
      <w:pPr>
        <w:spacing w:before="1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11607C" w:rsidRPr="004F3986">
        <w:rPr>
          <w:rFonts w:ascii="Times New Roman" w:hAnsi="Times New Roman" w:cs="Times New Roman"/>
          <w:sz w:val="24"/>
          <w:szCs w:val="24"/>
        </w:rPr>
        <w:t xml:space="preserve"> is t</w:t>
      </w:r>
      <w:r w:rsidRPr="004F3986">
        <w:rPr>
          <w:rFonts w:ascii="Times New Roman" w:hAnsi="Times New Roman" w:cs="Times New Roman"/>
          <w:sz w:val="24"/>
          <w:szCs w:val="24"/>
        </w:rPr>
        <w:t xml:space="preserve">he radius of the Earth. </w:t>
      </w:r>
      <w:r w:rsidR="0011607C" w:rsidRPr="004F3986">
        <w:rPr>
          <w:rFonts w:ascii="Times New Roman" w:hAnsi="Times New Roman" w:cs="Times New Roman"/>
          <w:sz w:val="24"/>
          <w:szCs w:val="24"/>
        </w:rPr>
        <w:t>In this paper</w:t>
      </w:r>
      <w:r w:rsidRPr="004F3986">
        <w:rPr>
          <w:rFonts w:ascii="Times New Roman" w:hAnsi="Times New Roman" w:cs="Times New Roman"/>
          <w:sz w:val="24"/>
          <w:szCs w:val="24"/>
        </w:rPr>
        <w:t>, it is set to be 6371 kilometers.</w:t>
      </w:r>
    </w:p>
    <w:p w14:paraId="5E20A724" w14:textId="14198AAD" w:rsidR="00080BBA" w:rsidRPr="004F3986" w:rsidRDefault="00080BBA" w:rsidP="004F3986">
      <w:pPr>
        <w:spacing w:before="1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="0011607C" w:rsidRPr="004F3986">
        <w:rPr>
          <w:rFonts w:ascii="Times New Roman" w:hAnsi="Times New Roman" w:cs="Times New Roman"/>
          <w:sz w:val="24"/>
          <w:szCs w:val="24"/>
        </w:rPr>
        <w:t xml:space="preserve"> is t</w:t>
      </w:r>
      <w:r w:rsidRPr="004F3986">
        <w:rPr>
          <w:rFonts w:ascii="Times New Roman" w:hAnsi="Times New Roman" w:cs="Times New Roman"/>
          <w:sz w:val="24"/>
          <w:szCs w:val="24"/>
        </w:rPr>
        <w:t>he haversine distance between the two points.</w:t>
      </w:r>
    </w:p>
    <w:p w14:paraId="4EBF8CFE" w14:textId="777E2255" w:rsidR="00EB7898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EB7898" w:rsidRPr="004F3986">
        <w:rPr>
          <w:rFonts w:ascii="Times New Roman" w:hAnsi="Times New Roman" w:cs="Times New Roman"/>
          <w:sz w:val="24"/>
          <w:szCs w:val="24"/>
        </w:rPr>
        <w:t xml:space="preserve"> is </w:t>
      </w:r>
      <w:r w:rsidR="00DC3407" w:rsidRPr="004F3986">
        <w:rPr>
          <w:rFonts w:ascii="Times New Roman" w:hAnsi="Times New Roman" w:cs="Times New Roman"/>
          <w:sz w:val="24"/>
          <w:szCs w:val="24"/>
        </w:rPr>
        <w:t>the electricity carbon emission factor</w:t>
      </w:r>
      <w:r w:rsidR="00A56261" w:rsidRPr="004F3986">
        <w:rPr>
          <w:rFonts w:ascii="Times New Roman" w:hAnsi="Times New Roman" w:cs="Times New Roman"/>
          <w:sz w:val="24"/>
          <w:szCs w:val="24"/>
        </w:rPr>
        <w:t>.</w:t>
      </w:r>
    </w:p>
    <w:p w14:paraId="56760121" w14:textId="62C252E0" w:rsidR="00EB7898" w:rsidRPr="004F3986" w:rsidRDefault="00EB7898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m:t>∆soc</m:t>
        </m:r>
      </m:oMath>
      <w:r w:rsidRPr="004F3986">
        <w:rPr>
          <w:rFonts w:ascii="Times New Roman" w:hAnsi="Times New Roman" w:cs="Times New Roman"/>
          <w:sz w:val="24"/>
          <w:szCs w:val="24"/>
        </w:rPr>
        <w:t xml:space="preserve"> is </w:t>
      </w:r>
      <w:r w:rsidR="00DC3407" w:rsidRPr="004F3986">
        <w:rPr>
          <w:rFonts w:ascii="Times New Roman" w:hAnsi="Times New Roman" w:cs="Times New Roman"/>
          <w:sz w:val="24"/>
          <w:szCs w:val="24"/>
        </w:rPr>
        <w:t>the percentage of energy consumption of the subsequent adjacent driving event</w:t>
      </w:r>
    </w:p>
    <w:p w14:paraId="20D86CE0" w14:textId="0DCCDF01" w:rsidR="00EB7898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capacity</m:t>
            </m:r>
          </m:sub>
        </m:sSub>
      </m:oMath>
      <w:r w:rsidR="00EB7898" w:rsidRPr="004F3986">
        <w:rPr>
          <w:rFonts w:ascii="Times New Roman" w:hAnsi="Times New Roman" w:cs="Times New Roman"/>
          <w:sz w:val="24"/>
          <w:szCs w:val="24"/>
        </w:rPr>
        <w:t xml:space="preserve"> is</w:t>
      </w:r>
      <w:r w:rsidR="00DC3407" w:rsidRPr="004F3986">
        <w:rPr>
          <w:rFonts w:ascii="Times New Roman" w:hAnsi="Times New Roman" w:cs="Times New Roman"/>
          <w:sz w:val="24"/>
          <w:szCs w:val="24"/>
        </w:rPr>
        <w:t xml:space="preserve"> the battery capacity of the BEV (kWh)</w:t>
      </w:r>
    </w:p>
    <w:p w14:paraId="472F74CA" w14:textId="77EEAAAE" w:rsidR="00EB7898" w:rsidRPr="004F3986" w:rsidRDefault="00EB7898" w:rsidP="004F3986">
      <w:pPr>
        <w:spacing w:befor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m:t>∆distance</m:t>
        </m:r>
      </m:oMath>
      <w:r w:rsidRPr="004F3986">
        <w:rPr>
          <w:rFonts w:ascii="Times New Roman" w:hAnsi="Times New Roman" w:cs="Times New Roman"/>
          <w:sz w:val="24"/>
          <w:szCs w:val="24"/>
        </w:rPr>
        <w:t xml:space="preserve"> is </w:t>
      </w:r>
      <w:r w:rsidR="00DC3407" w:rsidRPr="004F3986">
        <w:rPr>
          <w:rFonts w:ascii="Times New Roman" w:hAnsi="Times New Roman" w:cs="Times New Roman"/>
          <w:sz w:val="24"/>
          <w:szCs w:val="24"/>
        </w:rPr>
        <w:t>the driving distance of the BEV during the adjacent driving event</w:t>
      </w:r>
    </w:p>
    <w:p w14:paraId="3B40DBC8" w14:textId="48DCEF0A" w:rsidR="001F73B2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b>
        </m:sSub>
      </m:oMath>
      <w:r w:rsidR="004372BC" w:rsidRPr="004F3986">
        <w:rPr>
          <w:rFonts w:ascii="Times New Roman" w:hAnsi="Times New Roman" w:cs="Times New Roman"/>
          <w:sz w:val="24"/>
          <w:szCs w:val="24"/>
        </w:rPr>
        <w:t xml:space="preserve"> is t</w:t>
      </w:r>
      <w:r w:rsidR="001F73B2" w:rsidRPr="004F3986">
        <w:rPr>
          <w:rFonts w:ascii="Times New Roman" w:hAnsi="Times New Roman" w:cs="Times New Roman"/>
          <w:sz w:val="24"/>
          <w:szCs w:val="24"/>
        </w:rPr>
        <w:t>he standard coal consumption per kilowatt-hour of electricity generated by thermal power plants.</w:t>
      </w:r>
    </w:p>
    <w:p w14:paraId="423C66BE" w14:textId="7127E594" w:rsidR="001F73B2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C</m:t>
            </m:r>
          </m:sub>
        </m:sSub>
      </m:oMath>
      <w:r w:rsidR="004372BC"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72BC" w:rsidRPr="004F3986">
        <w:rPr>
          <w:rFonts w:ascii="Times New Roman" w:hAnsi="Times New Roman" w:cs="Times New Roman"/>
          <w:sz w:val="24"/>
          <w:szCs w:val="24"/>
        </w:rPr>
        <w:t>is t</w:t>
      </w:r>
      <w:r w:rsidR="001F73B2" w:rsidRPr="004F3986">
        <w:rPr>
          <w:rFonts w:ascii="Times New Roman" w:hAnsi="Times New Roman" w:cs="Times New Roman"/>
          <w:sz w:val="24"/>
          <w:szCs w:val="24"/>
        </w:rPr>
        <w:t>he amount of CO2 emissions produced per unit of fuel coal used.</w:t>
      </w:r>
    </w:p>
    <w:p w14:paraId="223E4DC2" w14:textId="0E24E753" w:rsidR="001F73B2" w:rsidRPr="004F3986" w:rsidRDefault="004372BC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4F3986">
        <w:rPr>
          <w:rFonts w:ascii="Times New Roman" w:hAnsi="Times New Roman" w:cs="Times New Roman"/>
          <w:sz w:val="24"/>
          <w:szCs w:val="24"/>
        </w:rPr>
        <w:t>φ</w:t>
      </w:r>
      <w:r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3986">
        <w:rPr>
          <w:rFonts w:ascii="Times New Roman" w:hAnsi="Times New Roman" w:cs="Times New Roman"/>
          <w:sz w:val="24"/>
          <w:szCs w:val="24"/>
        </w:rPr>
        <w:t>is t</w:t>
      </w:r>
      <w:r w:rsidR="001F73B2" w:rsidRPr="004F3986">
        <w:rPr>
          <w:rFonts w:ascii="Times New Roman" w:hAnsi="Times New Roman" w:cs="Times New Roman"/>
          <w:sz w:val="24"/>
          <w:szCs w:val="24"/>
        </w:rPr>
        <w:t>he proportion of thermal power generation to the total power generation in China.</w:t>
      </w:r>
    </w:p>
    <w:p w14:paraId="04114947" w14:textId="1AE72A9E" w:rsidR="001F73B2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sub>
        </m:sSub>
      </m:oMath>
      <w:r w:rsidR="004372BC" w:rsidRPr="004F3986">
        <w:rPr>
          <w:rFonts w:ascii="Times New Roman" w:hAnsi="Times New Roman" w:cs="Times New Roman"/>
          <w:sz w:val="24"/>
          <w:szCs w:val="24"/>
        </w:rPr>
        <w:t xml:space="preserve"> is the c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onversion </w:t>
      </w:r>
      <w:r w:rsidR="004372BC" w:rsidRPr="004F3986">
        <w:rPr>
          <w:rFonts w:ascii="Times New Roman" w:hAnsi="Times New Roman" w:cs="Times New Roman"/>
          <w:sz w:val="24"/>
          <w:szCs w:val="24"/>
        </w:rPr>
        <w:t>f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actor between </w:t>
      </w:r>
      <w:r w:rsidR="004372BC" w:rsidRPr="004F3986">
        <w:rPr>
          <w:rFonts w:ascii="Times New Roman" w:hAnsi="Times New Roman" w:cs="Times New Roman"/>
          <w:sz w:val="24"/>
          <w:szCs w:val="24"/>
        </w:rPr>
        <w:t>f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uel </w:t>
      </w:r>
      <w:r w:rsidR="004372BC" w:rsidRPr="004F3986">
        <w:rPr>
          <w:rFonts w:ascii="Times New Roman" w:hAnsi="Times New Roman" w:cs="Times New Roman"/>
          <w:sz w:val="24"/>
          <w:szCs w:val="24"/>
        </w:rPr>
        <w:t>c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oal and </w:t>
      </w:r>
      <w:r w:rsidR="004372BC" w:rsidRPr="004F3986">
        <w:rPr>
          <w:rFonts w:ascii="Times New Roman" w:hAnsi="Times New Roman" w:cs="Times New Roman"/>
          <w:sz w:val="24"/>
          <w:szCs w:val="24"/>
        </w:rPr>
        <w:t>s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tandard </w:t>
      </w:r>
      <w:r w:rsidR="004372BC" w:rsidRPr="004F3986">
        <w:rPr>
          <w:rFonts w:ascii="Times New Roman" w:hAnsi="Times New Roman" w:cs="Times New Roman"/>
          <w:sz w:val="24"/>
          <w:szCs w:val="24"/>
        </w:rPr>
        <w:t>c</w:t>
      </w:r>
      <w:r w:rsidR="001F73B2" w:rsidRPr="004F3986">
        <w:rPr>
          <w:rFonts w:ascii="Times New Roman" w:hAnsi="Times New Roman" w:cs="Times New Roman"/>
          <w:sz w:val="24"/>
          <w:szCs w:val="24"/>
        </w:rPr>
        <w:t>oal.</w:t>
      </w:r>
    </w:p>
    <w:p w14:paraId="2634E437" w14:textId="7D2AF275" w:rsidR="001F73B2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ch</m:t>
            </m:r>
          </m:sub>
        </m:sSub>
      </m:oMath>
      <w:r w:rsidR="004372BC"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72BC" w:rsidRPr="004F3986">
        <w:rPr>
          <w:rFonts w:ascii="Times New Roman" w:hAnsi="Times New Roman" w:cs="Times New Roman"/>
          <w:sz w:val="24"/>
          <w:szCs w:val="24"/>
        </w:rPr>
        <w:t>is</w:t>
      </w:r>
      <w:r w:rsidR="001F73B2" w:rsidRPr="004F3986">
        <w:rPr>
          <w:rFonts w:ascii="Times New Roman" w:hAnsi="Times New Roman" w:cs="Times New Roman"/>
          <w:sz w:val="24"/>
          <w:szCs w:val="24"/>
        </w:rPr>
        <w:t xml:space="preserve"> </w:t>
      </w:r>
      <w:r w:rsidR="004372BC" w:rsidRPr="004F3986">
        <w:rPr>
          <w:rFonts w:ascii="Times New Roman" w:hAnsi="Times New Roman" w:cs="Times New Roman"/>
          <w:sz w:val="24"/>
          <w:szCs w:val="24"/>
        </w:rPr>
        <w:t>t</w:t>
      </w:r>
      <w:r w:rsidR="001F73B2" w:rsidRPr="004F3986">
        <w:rPr>
          <w:rFonts w:ascii="Times New Roman" w:hAnsi="Times New Roman" w:cs="Times New Roman"/>
          <w:sz w:val="24"/>
          <w:szCs w:val="24"/>
        </w:rPr>
        <w:t>he ratio of the input electrical energy to the power battery from the grid, representing the charging efficiency of the BEV battery.</w:t>
      </w:r>
    </w:p>
    <w:p w14:paraId="5623C707" w14:textId="1F07F748" w:rsidR="001F73B2" w:rsidRPr="004F3986" w:rsidRDefault="00000000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r</m:t>
            </m:r>
          </m:sub>
        </m:sSub>
      </m:oMath>
      <w:r w:rsidR="004372BC" w:rsidRPr="004F39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72BC" w:rsidRPr="004F3986">
        <w:rPr>
          <w:rFonts w:ascii="Times New Roman" w:hAnsi="Times New Roman" w:cs="Times New Roman"/>
          <w:sz w:val="24"/>
          <w:szCs w:val="24"/>
        </w:rPr>
        <w:t>is t</w:t>
      </w:r>
      <w:r w:rsidR="001F73B2" w:rsidRPr="004F3986">
        <w:rPr>
          <w:rFonts w:ascii="Times New Roman" w:hAnsi="Times New Roman" w:cs="Times New Roman"/>
          <w:sz w:val="24"/>
          <w:szCs w:val="24"/>
        </w:rPr>
        <w:t>he percentage of lost electricity during the transmission and distribution process compared to the supplied electricity.</w:t>
      </w:r>
    </w:p>
    <w:p w14:paraId="07D840AB" w14:textId="77777777" w:rsidR="001F73B2" w:rsidRPr="004F3986" w:rsidRDefault="001F73B2" w:rsidP="004F3986">
      <w:pPr>
        <w:spacing w:before="120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43AC5BB5" w14:textId="5A7649A5" w:rsidR="002E21E3" w:rsidRDefault="002E21E3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14:paraId="06F4267F" w14:textId="5F758AA9" w:rsidR="0002224B" w:rsidRDefault="0002224B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14:paraId="3B555BE6" w14:textId="54B34C9D" w:rsidR="0002224B" w:rsidRDefault="0002224B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14:paraId="7D8EF680" w14:textId="70939A09" w:rsidR="0002224B" w:rsidRDefault="0002224B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14:paraId="2B7C9961" w14:textId="326ACFDC" w:rsidR="0002224B" w:rsidRPr="00C059FF" w:rsidRDefault="00C059FF" w:rsidP="0002224B">
      <w:pPr>
        <w:spacing w:before="120"/>
        <w:jc w:val="center"/>
        <w:rPr>
          <w:rFonts w:ascii="Times New Roman" w:hAnsi="Times New Roman" w:cs="Times New Roman" w:hint="eastAsia"/>
          <w:b/>
          <w:bCs/>
          <w:szCs w:val="21"/>
        </w:rPr>
      </w:pPr>
      <w:r w:rsidRPr="00C059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C059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s</w:t>
      </w:r>
    </w:p>
    <w:p w14:paraId="34D6BB63" w14:textId="053B8031" w:rsidR="0002224B" w:rsidRPr="0002224B" w:rsidRDefault="0002224B" w:rsidP="0002224B">
      <w:pPr>
        <w:spacing w:before="12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02224B">
        <w:rPr>
          <w:rFonts w:ascii="Times New Roman" w:hAnsi="Times New Roman" w:cs="Times New Roman"/>
          <w:sz w:val="24"/>
          <w:szCs w:val="24"/>
        </w:rPr>
        <w:t xml:space="preserve">As illustrated, by progressively halving the threshold distance defining home charging from 500 meters three times, there are no significant changes in the kernel density of home-charging and non-home-charging. Nevertheless, regardless of the distance definition employed, the distributions of home charging and </w:t>
      </w:r>
      <w:r w:rsidR="00B0440D">
        <w:rPr>
          <w:rFonts w:ascii="Times New Roman" w:hAnsi="Times New Roman" w:cs="Times New Roman"/>
          <w:sz w:val="24"/>
          <w:szCs w:val="24"/>
        </w:rPr>
        <w:t>non-home-based</w:t>
      </w:r>
      <w:r w:rsidR="00B0440D" w:rsidRPr="0002224B">
        <w:rPr>
          <w:rFonts w:ascii="Times New Roman" w:hAnsi="Times New Roman" w:cs="Times New Roman"/>
          <w:sz w:val="24"/>
          <w:szCs w:val="24"/>
        </w:rPr>
        <w:t xml:space="preserve"> </w:t>
      </w:r>
      <w:r w:rsidRPr="0002224B">
        <w:rPr>
          <w:rFonts w:ascii="Times New Roman" w:hAnsi="Times New Roman" w:cs="Times New Roman"/>
          <w:sz w:val="24"/>
          <w:szCs w:val="24"/>
        </w:rPr>
        <w:t>charging continue to exhibit noticeable disparities.</w:t>
      </w:r>
    </w:p>
    <w:p w14:paraId="6989501D" w14:textId="7EAE0CC1" w:rsidR="0002224B" w:rsidRDefault="0078261B" w:rsidP="004F3986">
      <w:pPr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29B11" wp14:editId="20E2AA23">
            <wp:extent cx="5273675" cy="383476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C3E0C" w14:textId="270C1AF7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C059F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1. Distribution of home vs non-home-based charging based on 250 meters KNN criterion</w:t>
      </w:r>
    </w:p>
    <w:p w14:paraId="3274E024" w14:textId="48C7A2F7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2DC3A810" w14:textId="4613287B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6804D923" w14:textId="1D0B077B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4B2AC583" w14:textId="204690C8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4E2CFF81" w14:textId="2F52D035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170A3AA7" w14:textId="7E78D163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7C05B00F" w14:textId="01401B46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</w:p>
    <w:p w14:paraId="13630E98" w14:textId="27F60AE9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ECEF6B" wp14:editId="3122C535">
            <wp:extent cx="5076749" cy="3689903"/>
            <wp:effectExtent l="0" t="0" r="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5199" cy="369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D6343" w14:textId="4A19121D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C059F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2. Distribution of home vs non-home-based charging based on 125 meters KNN criterion</w:t>
      </w:r>
    </w:p>
    <w:p w14:paraId="5A293588" w14:textId="3FE4037C" w:rsidR="0078261B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A9F98E" wp14:editId="5A851E30">
            <wp:extent cx="5274310" cy="383349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43373" w14:textId="1E492352" w:rsidR="0078261B" w:rsidRPr="004F3986" w:rsidRDefault="0078261B" w:rsidP="0078261B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C059F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F470CA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istribution of home vs non-home-based charging based on 62.5 meters KNN criterion</w:t>
      </w:r>
    </w:p>
    <w:sectPr w:rsidR="0078261B" w:rsidRPr="004F398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94D2D" w14:textId="77777777" w:rsidR="00D46B81" w:rsidRDefault="00D46B81" w:rsidP="009F02BA">
      <w:pPr>
        <w:rPr>
          <w:rFonts w:hint="eastAsia"/>
        </w:rPr>
      </w:pPr>
      <w:r>
        <w:separator/>
      </w:r>
    </w:p>
  </w:endnote>
  <w:endnote w:type="continuationSeparator" w:id="0">
    <w:p w14:paraId="653C5D3A" w14:textId="77777777" w:rsidR="00D46B81" w:rsidRDefault="00D46B81" w:rsidP="009F02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5855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CE622" w14:textId="26576D4C" w:rsidR="00C47662" w:rsidRDefault="00C4766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9D8CE9" w14:textId="77777777" w:rsidR="00C47662" w:rsidRDefault="00C4766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EF458" w14:textId="77777777" w:rsidR="00D46B81" w:rsidRDefault="00D46B81" w:rsidP="009F02BA">
      <w:pPr>
        <w:rPr>
          <w:rFonts w:hint="eastAsia"/>
        </w:rPr>
      </w:pPr>
      <w:r>
        <w:separator/>
      </w:r>
    </w:p>
  </w:footnote>
  <w:footnote w:type="continuationSeparator" w:id="0">
    <w:p w14:paraId="56C5346A" w14:textId="77777777" w:rsidR="00D46B81" w:rsidRDefault="00D46B81" w:rsidP="009F02B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2723DF"/>
    <w:multiLevelType w:val="multilevel"/>
    <w:tmpl w:val="B94AE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93867B0"/>
    <w:multiLevelType w:val="multilevel"/>
    <w:tmpl w:val="1B5E5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2068027">
    <w:abstractNumId w:val="1"/>
  </w:num>
  <w:num w:numId="2" w16cid:durableId="520583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yNDWxMDC2NDAzMDJS0lEKTi0uzszPAykwrAUAM6VQqiwAAAA="/>
  </w:docVars>
  <w:rsids>
    <w:rsidRoot w:val="00462E77"/>
    <w:rsid w:val="0002224B"/>
    <w:rsid w:val="00080BBA"/>
    <w:rsid w:val="0011607C"/>
    <w:rsid w:val="00144723"/>
    <w:rsid w:val="001F73B2"/>
    <w:rsid w:val="00235E1F"/>
    <w:rsid w:val="00270DF4"/>
    <w:rsid w:val="002C769B"/>
    <w:rsid w:val="002E21E3"/>
    <w:rsid w:val="0039199F"/>
    <w:rsid w:val="004372BC"/>
    <w:rsid w:val="00462E77"/>
    <w:rsid w:val="004F3986"/>
    <w:rsid w:val="005240D1"/>
    <w:rsid w:val="005D3E1F"/>
    <w:rsid w:val="006A7CD3"/>
    <w:rsid w:val="00704F94"/>
    <w:rsid w:val="0078261B"/>
    <w:rsid w:val="007C2315"/>
    <w:rsid w:val="007C6387"/>
    <w:rsid w:val="00832AF9"/>
    <w:rsid w:val="0096541D"/>
    <w:rsid w:val="009C01D0"/>
    <w:rsid w:val="009F02BA"/>
    <w:rsid w:val="009F2714"/>
    <w:rsid w:val="00A5617E"/>
    <w:rsid w:val="00A56261"/>
    <w:rsid w:val="00B0440D"/>
    <w:rsid w:val="00B10628"/>
    <w:rsid w:val="00B65040"/>
    <w:rsid w:val="00B91C42"/>
    <w:rsid w:val="00BC4B88"/>
    <w:rsid w:val="00BF373F"/>
    <w:rsid w:val="00C059FF"/>
    <w:rsid w:val="00C47662"/>
    <w:rsid w:val="00CE0062"/>
    <w:rsid w:val="00D46B81"/>
    <w:rsid w:val="00DC3407"/>
    <w:rsid w:val="00EB7898"/>
    <w:rsid w:val="00F4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78E1E"/>
  <w15:chartTrackingRefBased/>
  <w15:docId w15:val="{6DF43B15-599F-4707-B4ED-3F5E9EDD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2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5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恺哲 陈</dc:creator>
  <cp:keywords/>
  <dc:description/>
  <cp:lastModifiedBy>恺哲 陈</cp:lastModifiedBy>
  <cp:revision>8</cp:revision>
  <dcterms:created xsi:type="dcterms:W3CDTF">2023-07-31T23:11:00Z</dcterms:created>
  <dcterms:modified xsi:type="dcterms:W3CDTF">2025-02-01T01:47:00Z</dcterms:modified>
</cp:coreProperties>
</file>